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08BF8" w14:textId="48DACD79" w:rsidR="005A3A03" w:rsidRDefault="005F23A8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</w:rPr>
        <w:t xml:space="preserve">Fig. S12 </w:t>
      </w:r>
      <w:r>
        <w:rPr>
          <w:rFonts w:ascii="Calibri" w:eastAsia="Calibri" w:hAnsi="Calibri" w:cs="Calibri"/>
          <w:color w:val="000000"/>
          <w:sz w:val="22"/>
          <w:szCs w:val="22"/>
        </w:rPr>
        <w:t>Botanical countries most likely to describe the most species by 20</w:t>
      </w:r>
      <w:r>
        <w:rPr>
          <w:rFonts w:ascii="Calibri" w:eastAsia="Calibri" w:hAnsi="Calibri" w:cs="Calibri"/>
          <w:color w:val="000000"/>
          <w:sz w:val="22"/>
          <w:szCs w:val="22"/>
        </w:rPr>
        <w:t>2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with the least capacity to collect these data and the most environmental protection (i.e., high PC1 and low PC2 scores). 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re primary estimates while c and d are scaled to a fixed area of 10,000 km</w:t>
      </w:r>
      <w:proofErr w:type="gramStart"/>
      <w:r>
        <w:rPr>
          <w:rFonts w:ascii="Calibri" w:eastAsia="Calibri" w:hAnsi="Calibri" w:cs="Calibri"/>
          <w:color w:val="000000"/>
          <w:sz w:val="13"/>
          <w:szCs w:val="13"/>
          <w:vertAlign w:val="superscript"/>
        </w:rPr>
        <w:t xml:space="preserve">2 </w:t>
      </w:r>
      <w:r>
        <w:rPr>
          <w:rFonts w:ascii="Calibri" w:eastAsia="Calibri" w:hAnsi="Calibri" w:cs="Calibri"/>
          <w:color w:val="000000"/>
          <w:sz w:val="13"/>
          <w:szCs w:val="13"/>
        </w:rPr>
        <w:t>.</w:t>
      </w:r>
      <w:proofErr w:type="gramEnd"/>
      <w:r>
        <w:rPr>
          <w:rFonts w:ascii="Calibri" w:eastAsia="Calibri" w:hAnsi="Calibri" w:cs="Calibri"/>
          <w:color w:val="000000"/>
          <w:sz w:val="13"/>
          <w:szCs w:val="13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c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geographic maps of the estimates while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d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oseplo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of the top 5 botanical countries with the strongest weight per continent.</w:t>
      </w:r>
    </w:p>
    <w:p w14:paraId="3D8236EA" w14:textId="77777777" w:rsidR="005F23A8" w:rsidRDefault="005F23A8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0ACBAEB8" w:rsidR="005A3A03" w:rsidRDefault="005F23A8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42FA7A85" wp14:editId="5AB2FF2A">
            <wp:extent cx="5731510" cy="4298633"/>
            <wp:effectExtent l="0" t="0" r="2540" b="6985"/>
            <wp:docPr id="47" name="image8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8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4D3543"/>
    <w:rsid w:val="004E5A68"/>
    <w:rsid w:val="00521A60"/>
    <w:rsid w:val="005605B9"/>
    <w:rsid w:val="005A3A03"/>
    <w:rsid w:val="005F23A8"/>
    <w:rsid w:val="006C2EE0"/>
    <w:rsid w:val="00764440"/>
    <w:rsid w:val="007C509F"/>
    <w:rsid w:val="00AC0B31"/>
    <w:rsid w:val="00BA72B5"/>
    <w:rsid w:val="00BE02A4"/>
    <w:rsid w:val="00C4399B"/>
    <w:rsid w:val="00DD3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2:03:00Z</dcterms:created>
  <dcterms:modified xsi:type="dcterms:W3CDTF">2023-12-05T02:03:00Z</dcterms:modified>
</cp:coreProperties>
</file>